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B7726" w14:textId="77777777" w:rsidR="00C779E2" w:rsidRPr="00B7067E" w:rsidRDefault="00C779E2" w:rsidP="00C779E2">
      <w:pPr>
        <w:rPr>
          <w:rFonts w:cs="Arial"/>
          <w:b/>
          <w:lang w:val="en-GB"/>
        </w:rPr>
      </w:pPr>
      <w:r w:rsidRPr="004C5A40">
        <w:rPr>
          <w:rFonts w:cs="Arial"/>
          <w:b/>
          <w:sz w:val="21"/>
          <w:szCs w:val="21"/>
          <w:lang w:val="en-GB"/>
        </w:rPr>
        <w:t>Table S1. Individuals involved in the study</w:t>
      </w:r>
    </w:p>
    <w:tbl>
      <w:tblPr>
        <w:tblStyle w:val="Tabellenraster"/>
        <w:tblpPr w:leftFromText="180" w:rightFromText="180" w:vertAnchor="text" w:horzAnchor="margin" w:tblpY="549"/>
        <w:tblW w:w="10343" w:type="dxa"/>
        <w:tblLayout w:type="fixed"/>
        <w:tblLook w:val="04A0" w:firstRow="1" w:lastRow="0" w:firstColumn="1" w:lastColumn="0" w:noHBand="0" w:noVBand="1"/>
      </w:tblPr>
      <w:tblGrid>
        <w:gridCol w:w="425"/>
        <w:gridCol w:w="1134"/>
        <w:gridCol w:w="563"/>
        <w:gridCol w:w="850"/>
        <w:gridCol w:w="1559"/>
        <w:gridCol w:w="3402"/>
        <w:gridCol w:w="709"/>
        <w:gridCol w:w="709"/>
        <w:gridCol w:w="992"/>
      </w:tblGrid>
      <w:tr w:rsidR="00C779E2" w:rsidRPr="00F24535" w14:paraId="37EB08D5" w14:textId="77777777" w:rsidTr="00E541DC">
        <w:trPr>
          <w:trHeight w:val="417"/>
        </w:trPr>
        <w:tc>
          <w:tcPr>
            <w:tcW w:w="425" w:type="dxa"/>
          </w:tcPr>
          <w:p w14:paraId="1846B9C2" w14:textId="77777777" w:rsidR="00C779E2" w:rsidRPr="00F24535" w:rsidRDefault="00C779E2" w:rsidP="00E541DC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>Pt</w:t>
            </w:r>
          </w:p>
        </w:tc>
        <w:tc>
          <w:tcPr>
            <w:tcW w:w="1134" w:type="dxa"/>
          </w:tcPr>
          <w:p w14:paraId="6C510FDB" w14:textId="77777777" w:rsidR="00C779E2" w:rsidRPr="00F24535" w:rsidRDefault="00C779E2" w:rsidP="00E541DC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563" w:type="dxa"/>
          </w:tcPr>
          <w:p w14:paraId="7CDA303A" w14:textId="77777777" w:rsidR="00C779E2" w:rsidRPr="00F24535" w:rsidRDefault="00C779E2" w:rsidP="00E541DC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>Age (y)</w:t>
            </w:r>
          </w:p>
        </w:tc>
        <w:tc>
          <w:tcPr>
            <w:tcW w:w="850" w:type="dxa"/>
          </w:tcPr>
          <w:p w14:paraId="59792205" w14:textId="77777777" w:rsidR="00C779E2" w:rsidRPr="00F24535" w:rsidRDefault="00C779E2" w:rsidP="00E541DC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559" w:type="dxa"/>
          </w:tcPr>
          <w:p w14:paraId="171B0AE3" w14:textId="77777777" w:rsidR="00C779E2" w:rsidRPr="00F24535" w:rsidRDefault="00C779E2" w:rsidP="00E541DC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>Symptoms</w:t>
            </w:r>
          </w:p>
        </w:tc>
        <w:tc>
          <w:tcPr>
            <w:tcW w:w="3402" w:type="dxa"/>
          </w:tcPr>
          <w:p w14:paraId="037D5D9E" w14:textId="277E7591" w:rsidR="00C779E2" w:rsidRPr="00F24535" w:rsidRDefault="00C779E2" w:rsidP="00E541DC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>Mutation</w:t>
            </w:r>
            <w:r w:rsidR="00CE2198" w:rsidRPr="00F24535">
              <w:rPr>
                <w:rFonts w:cs="Arial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7B7D1DE2" w14:textId="77777777" w:rsidR="00C779E2" w:rsidRPr="00F24535" w:rsidRDefault="00C779E2" w:rsidP="00E541DC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>%DNT</w:t>
            </w:r>
          </w:p>
          <w:p w14:paraId="09F05CBE" w14:textId="77777777" w:rsidR="00C779E2" w:rsidRPr="00F24535" w:rsidRDefault="00C779E2" w:rsidP="00E541DC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>/CD3</w:t>
            </w:r>
          </w:p>
        </w:tc>
        <w:tc>
          <w:tcPr>
            <w:tcW w:w="709" w:type="dxa"/>
          </w:tcPr>
          <w:p w14:paraId="65229F64" w14:textId="77777777" w:rsidR="00C779E2" w:rsidRPr="00F24535" w:rsidRDefault="00C779E2" w:rsidP="00E541DC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>sFasL</w:t>
            </w:r>
            <w:proofErr w:type="spellEnd"/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>pg</w:t>
            </w:r>
            <w:proofErr w:type="spellEnd"/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>/ml</w:t>
            </w:r>
          </w:p>
        </w:tc>
        <w:tc>
          <w:tcPr>
            <w:tcW w:w="992" w:type="dxa"/>
          </w:tcPr>
          <w:p w14:paraId="7C49AC45" w14:textId="77777777" w:rsidR="00C779E2" w:rsidRPr="00F24535" w:rsidRDefault="00C779E2" w:rsidP="00E541DC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>%HLA-DR</w:t>
            </w:r>
          </w:p>
          <w:p w14:paraId="3162D751" w14:textId="77777777" w:rsidR="00C779E2" w:rsidRPr="00F24535" w:rsidRDefault="00C779E2" w:rsidP="00E541DC">
            <w:pPr>
              <w:rPr>
                <w:rFonts w:cs="Arial"/>
                <w:b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b/>
                <w:sz w:val="16"/>
                <w:szCs w:val="16"/>
                <w:lang w:val="en-GB"/>
              </w:rPr>
              <w:t>/CD8</w:t>
            </w:r>
          </w:p>
        </w:tc>
      </w:tr>
      <w:tr w:rsidR="00C779E2" w:rsidRPr="00F24535" w14:paraId="39D95980" w14:textId="77777777" w:rsidTr="00E541DC">
        <w:tc>
          <w:tcPr>
            <w:tcW w:w="425" w:type="dxa"/>
          </w:tcPr>
          <w:p w14:paraId="4EBE950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</w:tcPr>
          <w:p w14:paraId="006798C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215D4B2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850" w:type="dxa"/>
          </w:tcPr>
          <w:p w14:paraId="13192C3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47C1939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6848EE3C" w14:textId="3970F1DA" w:rsidR="00C779E2" w:rsidRPr="00F24535" w:rsidRDefault="00C779E2" w:rsidP="00E541DC">
            <w:pPr>
              <w:rPr>
                <w:rFonts w:cs="Arial"/>
                <w:sz w:val="16"/>
                <w:szCs w:val="16"/>
              </w:rPr>
            </w:pPr>
            <w:r w:rsidRPr="00F24535">
              <w:rPr>
                <w:rFonts w:cs="Arial"/>
                <w:i/>
                <w:sz w:val="16"/>
                <w:szCs w:val="16"/>
              </w:rPr>
              <w:t>FAS</w:t>
            </w:r>
            <w:r w:rsidRPr="00F24535">
              <w:rPr>
                <w:rFonts w:cs="Arial"/>
                <w:sz w:val="16"/>
                <w:szCs w:val="16"/>
              </w:rPr>
              <w:t xml:space="preserve"> Exon 9 c.817C&gt;T </w:t>
            </w:r>
            <w:proofErr w:type="spellStart"/>
            <w:r w:rsidRPr="00F24535">
              <w:rPr>
                <w:rFonts w:cs="Arial"/>
                <w:sz w:val="16"/>
                <w:szCs w:val="16"/>
              </w:rPr>
              <w:t>het</w:t>
            </w:r>
            <w:proofErr w:type="spellEnd"/>
            <w:r w:rsidR="00CE2198" w:rsidRPr="00F24535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50E86BD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0.9</w:t>
            </w:r>
          </w:p>
        </w:tc>
        <w:tc>
          <w:tcPr>
            <w:tcW w:w="709" w:type="dxa"/>
          </w:tcPr>
          <w:p w14:paraId="7F7DA3C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224</w:t>
            </w:r>
          </w:p>
        </w:tc>
        <w:tc>
          <w:tcPr>
            <w:tcW w:w="992" w:type="dxa"/>
          </w:tcPr>
          <w:p w14:paraId="12008AC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657CCC34" w14:textId="77777777" w:rsidTr="00E541DC">
        <w:tc>
          <w:tcPr>
            <w:tcW w:w="425" w:type="dxa"/>
          </w:tcPr>
          <w:p w14:paraId="624B4F7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14:paraId="7E34DC3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4CF08B6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</w:tcPr>
          <w:p w14:paraId="432110C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668DE07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6BE8E8DB" w14:textId="3CFAF82F" w:rsidR="00C779E2" w:rsidRPr="00F24535" w:rsidRDefault="00C779E2" w:rsidP="00E541DC">
            <w:pPr>
              <w:rPr>
                <w:rFonts w:cs="Arial"/>
                <w:sz w:val="16"/>
                <w:szCs w:val="16"/>
              </w:rPr>
            </w:pPr>
            <w:r w:rsidRPr="00F24535">
              <w:rPr>
                <w:rFonts w:cs="Arial"/>
                <w:i/>
                <w:sz w:val="16"/>
                <w:szCs w:val="16"/>
              </w:rPr>
              <w:t>FAS</w:t>
            </w:r>
            <w:r w:rsidRPr="00F24535">
              <w:rPr>
                <w:rFonts w:cs="Arial"/>
                <w:sz w:val="16"/>
                <w:szCs w:val="16"/>
              </w:rPr>
              <w:t xml:space="preserve"> Exon 9 c.817C&gt;T </w:t>
            </w:r>
            <w:proofErr w:type="spellStart"/>
            <w:r w:rsidRPr="00F24535">
              <w:rPr>
                <w:rFonts w:cs="Arial"/>
                <w:sz w:val="16"/>
                <w:szCs w:val="16"/>
              </w:rPr>
              <w:t>het</w:t>
            </w:r>
            <w:proofErr w:type="spellEnd"/>
            <w:r w:rsidR="00CE2198" w:rsidRPr="00F24535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6139F92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709" w:type="dxa"/>
          </w:tcPr>
          <w:p w14:paraId="0818B7C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5131</w:t>
            </w:r>
          </w:p>
        </w:tc>
        <w:tc>
          <w:tcPr>
            <w:tcW w:w="992" w:type="dxa"/>
          </w:tcPr>
          <w:p w14:paraId="374ECF8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5E70BD38" w14:textId="77777777" w:rsidTr="00E541DC">
        <w:tc>
          <w:tcPr>
            <w:tcW w:w="425" w:type="dxa"/>
          </w:tcPr>
          <w:p w14:paraId="7FB2D66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14:paraId="0AD7523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017A792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850" w:type="dxa"/>
          </w:tcPr>
          <w:p w14:paraId="528781B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33886FE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143999C2" w14:textId="03100190" w:rsidR="00C779E2" w:rsidRPr="00F24535" w:rsidRDefault="00C779E2" w:rsidP="00E541DC">
            <w:pPr>
              <w:rPr>
                <w:rFonts w:cs="Arial"/>
                <w:sz w:val="16"/>
                <w:szCs w:val="16"/>
              </w:rPr>
            </w:pPr>
            <w:r w:rsidRPr="00F24535">
              <w:rPr>
                <w:rFonts w:cs="Arial"/>
                <w:i/>
                <w:sz w:val="16"/>
                <w:szCs w:val="16"/>
              </w:rPr>
              <w:t>FAS</w:t>
            </w:r>
            <w:r w:rsidRPr="00F24535">
              <w:rPr>
                <w:rFonts w:cs="Arial"/>
                <w:sz w:val="16"/>
                <w:szCs w:val="16"/>
              </w:rPr>
              <w:t xml:space="preserve"> Exon 2 c.46-47delGC </w:t>
            </w:r>
            <w:proofErr w:type="spellStart"/>
            <w:r w:rsidRPr="00F24535">
              <w:rPr>
                <w:rFonts w:cs="Arial"/>
                <w:sz w:val="16"/>
                <w:szCs w:val="16"/>
              </w:rPr>
              <w:t>het</w:t>
            </w:r>
            <w:proofErr w:type="spellEnd"/>
            <w:r w:rsidR="00CE2198" w:rsidRPr="00F24535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00CC5AB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.6</w:t>
            </w:r>
          </w:p>
        </w:tc>
        <w:tc>
          <w:tcPr>
            <w:tcW w:w="709" w:type="dxa"/>
          </w:tcPr>
          <w:p w14:paraId="3AC174B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134</w:t>
            </w:r>
          </w:p>
        </w:tc>
        <w:tc>
          <w:tcPr>
            <w:tcW w:w="992" w:type="dxa"/>
          </w:tcPr>
          <w:p w14:paraId="2AA6DCC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0C1CCC61" w14:textId="77777777" w:rsidTr="00E541DC">
        <w:tc>
          <w:tcPr>
            <w:tcW w:w="425" w:type="dxa"/>
          </w:tcPr>
          <w:p w14:paraId="2618020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0211D97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U</w:t>
            </w:r>
          </w:p>
        </w:tc>
        <w:tc>
          <w:tcPr>
            <w:tcW w:w="563" w:type="dxa"/>
          </w:tcPr>
          <w:p w14:paraId="01CFD8A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850" w:type="dxa"/>
          </w:tcPr>
          <w:p w14:paraId="1DB6A01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02293A2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  <w:r w:rsidRPr="00F24535">
              <w:rPr>
                <w:rFonts w:cs="Arial"/>
                <w:sz w:val="16"/>
                <w:szCs w:val="16"/>
                <w:lang w:val="en-GB"/>
              </w:rPr>
              <w:t>, cytopenia</w:t>
            </w:r>
          </w:p>
        </w:tc>
        <w:tc>
          <w:tcPr>
            <w:tcW w:w="3402" w:type="dxa"/>
          </w:tcPr>
          <w:p w14:paraId="02A95A51" w14:textId="1818A6AA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Hidden FAS</w:t>
            </w:r>
            <w:r w:rsidR="00B614B3" w:rsidRPr="00F24535">
              <w:rPr>
                <w:rFonts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35FA8EF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5.6</w:t>
            </w:r>
          </w:p>
        </w:tc>
        <w:tc>
          <w:tcPr>
            <w:tcW w:w="709" w:type="dxa"/>
          </w:tcPr>
          <w:p w14:paraId="684BC41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4660</w:t>
            </w:r>
          </w:p>
        </w:tc>
        <w:tc>
          <w:tcPr>
            <w:tcW w:w="992" w:type="dxa"/>
          </w:tcPr>
          <w:p w14:paraId="3DAF60A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50155B44" w14:textId="77777777" w:rsidTr="00E541DC">
        <w:tc>
          <w:tcPr>
            <w:tcW w:w="425" w:type="dxa"/>
          </w:tcPr>
          <w:p w14:paraId="47D95E8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14:paraId="790D6C1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12F7930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850" w:type="dxa"/>
          </w:tcPr>
          <w:p w14:paraId="3ED05F1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5ADBDBC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3F8A4704" w14:textId="04BE87D4" w:rsidR="00C779E2" w:rsidRPr="00F24535" w:rsidRDefault="00C779E2" w:rsidP="00E541DC">
            <w:pPr>
              <w:rPr>
                <w:rFonts w:cs="Arial"/>
                <w:sz w:val="16"/>
                <w:szCs w:val="16"/>
              </w:rPr>
            </w:pPr>
            <w:r w:rsidRPr="00F24535">
              <w:rPr>
                <w:rFonts w:cs="Arial"/>
                <w:i/>
                <w:sz w:val="16"/>
                <w:szCs w:val="16"/>
              </w:rPr>
              <w:t>FAS</w:t>
            </w:r>
            <w:r w:rsidRPr="00F24535">
              <w:rPr>
                <w:rFonts w:cs="Arial"/>
                <w:sz w:val="16"/>
                <w:szCs w:val="16"/>
              </w:rPr>
              <w:t xml:space="preserve"> Exon 2 c.46_47delGC </w:t>
            </w:r>
            <w:r w:rsidRPr="00F24535">
              <w:rPr>
                <w:sz w:val="16"/>
                <w:szCs w:val="16"/>
              </w:rPr>
              <w:t xml:space="preserve"> </w:t>
            </w:r>
            <w:proofErr w:type="spellStart"/>
            <w:r w:rsidRPr="00F24535">
              <w:rPr>
                <w:rFonts w:cs="Arial"/>
                <w:sz w:val="16"/>
                <w:szCs w:val="16"/>
              </w:rPr>
              <w:t>het</w:t>
            </w:r>
            <w:proofErr w:type="spellEnd"/>
            <w:r w:rsidR="00CE2198" w:rsidRPr="00F24535">
              <w:rPr>
                <w:rFonts w:cs="Arial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36D33E5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7.8</w:t>
            </w:r>
          </w:p>
        </w:tc>
        <w:tc>
          <w:tcPr>
            <w:tcW w:w="709" w:type="dxa"/>
          </w:tcPr>
          <w:p w14:paraId="610C74C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746</w:t>
            </w:r>
          </w:p>
        </w:tc>
        <w:tc>
          <w:tcPr>
            <w:tcW w:w="992" w:type="dxa"/>
          </w:tcPr>
          <w:p w14:paraId="35E93EA7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4DCF7E60" w14:textId="77777777" w:rsidTr="00E541DC">
        <w:tc>
          <w:tcPr>
            <w:tcW w:w="425" w:type="dxa"/>
          </w:tcPr>
          <w:p w14:paraId="5E5B2E4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14:paraId="6B0BF75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451CCDB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850" w:type="dxa"/>
          </w:tcPr>
          <w:p w14:paraId="7D0D1BA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7AE9DF2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7921E7B3" w14:textId="1C6D7FBF" w:rsidR="00C779E2" w:rsidRPr="00F24535" w:rsidRDefault="00C779E2" w:rsidP="00E541DC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t>FAS</w:t>
            </w:r>
            <w:r w:rsidRPr="00F2453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Exon 3 c.277_280delGACA het</w:t>
            </w:r>
            <w:r w:rsidR="00714587" w:rsidRPr="00F24535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24C2C1D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4.3</w:t>
            </w:r>
          </w:p>
        </w:tc>
        <w:tc>
          <w:tcPr>
            <w:tcW w:w="709" w:type="dxa"/>
          </w:tcPr>
          <w:p w14:paraId="5E92A8F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5988</w:t>
            </w:r>
          </w:p>
        </w:tc>
        <w:tc>
          <w:tcPr>
            <w:tcW w:w="992" w:type="dxa"/>
          </w:tcPr>
          <w:p w14:paraId="3B6932D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3B66E3B5" w14:textId="77777777" w:rsidTr="00E541DC">
        <w:tc>
          <w:tcPr>
            <w:tcW w:w="425" w:type="dxa"/>
          </w:tcPr>
          <w:p w14:paraId="2C300BC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</w:tcPr>
          <w:p w14:paraId="4A40C88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3258D65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850" w:type="dxa"/>
          </w:tcPr>
          <w:p w14:paraId="152329B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0103F2C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0F847C1B" w14:textId="2FCA90EA" w:rsidR="00C779E2" w:rsidRPr="00F24535" w:rsidRDefault="00C779E2" w:rsidP="00E541DC">
            <w:pPr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t>FAS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 xml:space="preserve"> Exon 9 c.749G&gt;A het</w:t>
            </w:r>
            <w:r w:rsidR="00CE2198"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6899CEC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709" w:type="dxa"/>
          </w:tcPr>
          <w:p w14:paraId="6F9FA69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553</w:t>
            </w:r>
          </w:p>
        </w:tc>
        <w:tc>
          <w:tcPr>
            <w:tcW w:w="992" w:type="dxa"/>
          </w:tcPr>
          <w:p w14:paraId="5AC7BB3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79A2E75D" w14:textId="77777777" w:rsidTr="00E541DC">
        <w:tc>
          <w:tcPr>
            <w:tcW w:w="425" w:type="dxa"/>
          </w:tcPr>
          <w:p w14:paraId="753A7AB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5F82576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2661038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</w:tcPr>
          <w:p w14:paraId="72D159C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646F5F7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  <w:r w:rsidRPr="00F24535">
              <w:rPr>
                <w:rFonts w:cs="Arial"/>
                <w:sz w:val="16"/>
                <w:szCs w:val="16"/>
                <w:lang w:val="en-GB"/>
              </w:rPr>
              <w:t>, cytopenia</w:t>
            </w:r>
          </w:p>
        </w:tc>
        <w:tc>
          <w:tcPr>
            <w:tcW w:w="3402" w:type="dxa"/>
          </w:tcPr>
          <w:p w14:paraId="1FAF6A5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i/>
                <w:sz w:val="16"/>
                <w:szCs w:val="16"/>
                <w:lang w:val="en-GB"/>
              </w:rPr>
              <w:t>FAS</w:t>
            </w:r>
            <w:r w:rsidRPr="00F24535">
              <w:rPr>
                <w:rFonts w:cs="Arial"/>
                <w:sz w:val="16"/>
                <w:szCs w:val="16"/>
                <w:lang w:val="en-GB"/>
              </w:rPr>
              <w:t xml:space="preserve"> Duplication</w:t>
            </w:r>
          </w:p>
        </w:tc>
        <w:tc>
          <w:tcPr>
            <w:tcW w:w="709" w:type="dxa"/>
          </w:tcPr>
          <w:p w14:paraId="2790932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3.3</w:t>
            </w:r>
          </w:p>
        </w:tc>
        <w:tc>
          <w:tcPr>
            <w:tcW w:w="709" w:type="dxa"/>
          </w:tcPr>
          <w:p w14:paraId="706B2F4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3616</w:t>
            </w:r>
          </w:p>
        </w:tc>
        <w:tc>
          <w:tcPr>
            <w:tcW w:w="992" w:type="dxa"/>
          </w:tcPr>
          <w:p w14:paraId="5B02131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594A3604" w14:textId="77777777" w:rsidTr="00E541DC">
        <w:tc>
          <w:tcPr>
            <w:tcW w:w="425" w:type="dxa"/>
          </w:tcPr>
          <w:p w14:paraId="7992D9B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11B70FE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36EAFE3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850" w:type="dxa"/>
          </w:tcPr>
          <w:p w14:paraId="70268AB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11A59F4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19DC0AD6" w14:textId="09262246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Het. deletion from intron 2 of FAS</w:t>
            </w:r>
            <w:r w:rsidR="00B614B3" w:rsidRPr="00F24535">
              <w:rPr>
                <w:rFonts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2998756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.7</w:t>
            </w:r>
          </w:p>
        </w:tc>
        <w:tc>
          <w:tcPr>
            <w:tcW w:w="709" w:type="dxa"/>
          </w:tcPr>
          <w:p w14:paraId="58DBE89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6654</w:t>
            </w:r>
          </w:p>
        </w:tc>
        <w:tc>
          <w:tcPr>
            <w:tcW w:w="992" w:type="dxa"/>
          </w:tcPr>
          <w:p w14:paraId="07761D2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6FCE1F3B" w14:textId="77777777" w:rsidTr="00E541DC">
        <w:tc>
          <w:tcPr>
            <w:tcW w:w="425" w:type="dxa"/>
          </w:tcPr>
          <w:p w14:paraId="0F071C2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1ED0092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2DFC79E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850" w:type="dxa"/>
          </w:tcPr>
          <w:p w14:paraId="49DD9777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5508966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457FF0DF" w14:textId="16FD92ED" w:rsidR="00C779E2" w:rsidRPr="00F24535" w:rsidRDefault="00C779E2" w:rsidP="00E541DC">
            <w:pPr>
              <w:rPr>
                <w:rFonts w:cs="Arial"/>
                <w:iCs/>
                <w:color w:val="000000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bCs/>
                <w:i/>
                <w:sz w:val="16"/>
                <w:szCs w:val="16"/>
                <w:lang w:val="en-GB"/>
              </w:rPr>
              <w:t>FAS</w:t>
            </w:r>
            <w:r w:rsidRPr="00F24535">
              <w:rPr>
                <w:rFonts w:cs="Arial"/>
                <w:bCs/>
                <w:sz w:val="16"/>
                <w:szCs w:val="16"/>
                <w:lang w:val="en-GB"/>
              </w:rPr>
              <w:t xml:space="preserve"> 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>IVS4 c.4</w:t>
            </w:r>
            <w:r w:rsidR="00714587"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>4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>3+2T</w:t>
            </w:r>
            <w:r w:rsidR="00714587"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>&gt;C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 xml:space="preserve"> donor splice site</w:t>
            </w:r>
            <w:r w:rsidRPr="00F24535">
              <w:rPr>
                <w:rFonts w:cs="Arial"/>
                <w:bCs/>
                <w:sz w:val="16"/>
                <w:szCs w:val="16"/>
                <w:lang w:val="en-GB"/>
              </w:rPr>
              <w:t xml:space="preserve"> het</w:t>
            </w:r>
            <w:r w:rsidR="00714587" w:rsidRPr="00F24535">
              <w:rPr>
                <w:rFonts w:cs="Arial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58487EF7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.1</w:t>
            </w:r>
          </w:p>
        </w:tc>
        <w:tc>
          <w:tcPr>
            <w:tcW w:w="709" w:type="dxa"/>
          </w:tcPr>
          <w:p w14:paraId="703BAF6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952</w:t>
            </w:r>
          </w:p>
        </w:tc>
        <w:tc>
          <w:tcPr>
            <w:tcW w:w="992" w:type="dxa"/>
          </w:tcPr>
          <w:p w14:paraId="3CC51547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7E72E1B8" w14:textId="77777777" w:rsidTr="00E541DC">
        <w:tc>
          <w:tcPr>
            <w:tcW w:w="425" w:type="dxa"/>
          </w:tcPr>
          <w:p w14:paraId="5190FD7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</w:tcPr>
          <w:p w14:paraId="4259835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7F10A62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</w:tcPr>
          <w:p w14:paraId="3CC20DB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7B9400B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77EC35E8" w14:textId="18FA4A1E" w:rsidR="00C779E2" w:rsidRPr="00F24535" w:rsidRDefault="00C779E2" w:rsidP="00E541DC">
            <w:pPr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bCs/>
                <w:i/>
                <w:sz w:val="16"/>
                <w:szCs w:val="16"/>
                <w:lang w:val="en-GB"/>
              </w:rPr>
              <w:t>FAS</w:t>
            </w:r>
            <w:r w:rsidRPr="00F24535">
              <w:rPr>
                <w:rFonts w:cs="Arial"/>
                <w:bCs/>
                <w:sz w:val="16"/>
                <w:szCs w:val="16"/>
                <w:lang w:val="en-GB"/>
              </w:rPr>
              <w:t xml:space="preserve"> IVS2 c.196+1G&gt;A donor splice site het</w:t>
            </w:r>
            <w:r w:rsidR="00714587" w:rsidRPr="00F24535">
              <w:rPr>
                <w:rFonts w:cs="Arial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3BDD05C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7.8</w:t>
            </w:r>
          </w:p>
        </w:tc>
        <w:tc>
          <w:tcPr>
            <w:tcW w:w="709" w:type="dxa"/>
          </w:tcPr>
          <w:p w14:paraId="2933B747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653</w:t>
            </w:r>
          </w:p>
        </w:tc>
        <w:tc>
          <w:tcPr>
            <w:tcW w:w="992" w:type="dxa"/>
          </w:tcPr>
          <w:p w14:paraId="400AEEA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4E11ECC8" w14:textId="77777777" w:rsidTr="00E541DC">
        <w:tc>
          <w:tcPr>
            <w:tcW w:w="425" w:type="dxa"/>
          </w:tcPr>
          <w:p w14:paraId="184A5A9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7782FBC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</w:t>
            </w: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sFAS</w:t>
            </w:r>
            <w:proofErr w:type="spellEnd"/>
          </w:p>
        </w:tc>
        <w:tc>
          <w:tcPr>
            <w:tcW w:w="563" w:type="dxa"/>
          </w:tcPr>
          <w:p w14:paraId="770294E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850" w:type="dxa"/>
          </w:tcPr>
          <w:p w14:paraId="3916589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2950DB57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  <w:r w:rsidRPr="00F24535">
              <w:rPr>
                <w:rFonts w:cs="Arial"/>
                <w:sz w:val="16"/>
                <w:szCs w:val="16"/>
                <w:lang w:val="en-GB"/>
              </w:rPr>
              <w:t>, cytopenia</w:t>
            </w:r>
          </w:p>
        </w:tc>
        <w:tc>
          <w:tcPr>
            <w:tcW w:w="3402" w:type="dxa"/>
          </w:tcPr>
          <w:p w14:paraId="1DFB6D94" w14:textId="54FA2755" w:rsidR="00C779E2" w:rsidRPr="00F24535" w:rsidRDefault="00C779E2" w:rsidP="00E541DC">
            <w:pPr>
              <w:rPr>
                <w:rFonts w:cs="Arial"/>
                <w:iCs/>
                <w:color w:val="000000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 xml:space="preserve">Somatic </w:t>
            </w:r>
            <w:r w:rsidRPr="00F24535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t>FAS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 xml:space="preserve"> IVS7 c.652-1G&gt;A het</w:t>
            </w:r>
            <w:r w:rsidR="00CE2198"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51A7797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709" w:type="dxa"/>
          </w:tcPr>
          <w:p w14:paraId="20ECAF7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560</w:t>
            </w:r>
          </w:p>
        </w:tc>
        <w:tc>
          <w:tcPr>
            <w:tcW w:w="992" w:type="dxa"/>
          </w:tcPr>
          <w:p w14:paraId="33152AA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34494EE9" w14:textId="77777777" w:rsidTr="00E541DC">
        <w:tc>
          <w:tcPr>
            <w:tcW w:w="425" w:type="dxa"/>
          </w:tcPr>
          <w:p w14:paraId="20B5A3A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</w:tcPr>
          <w:p w14:paraId="73530B5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53E6D6C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8</w:t>
            </w:r>
          </w:p>
        </w:tc>
        <w:tc>
          <w:tcPr>
            <w:tcW w:w="850" w:type="dxa"/>
          </w:tcPr>
          <w:p w14:paraId="59C9955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2572DB5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42544216" w14:textId="6C85E4C6" w:rsidR="00C779E2" w:rsidRPr="00F24535" w:rsidRDefault="00C779E2" w:rsidP="00E541DC">
            <w:pPr>
              <w:rPr>
                <w:rFonts w:cs="Arial"/>
                <w:iCs/>
                <w:color w:val="000000"/>
                <w:sz w:val="16"/>
                <w:szCs w:val="16"/>
              </w:rPr>
            </w:pPr>
            <w:r w:rsidRPr="00F24535">
              <w:rPr>
                <w:rFonts w:cs="Arial"/>
                <w:i/>
                <w:iCs/>
                <w:color w:val="000000"/>
                <w:sz w:val="16"/>
                <w:szCs w:val="16"/>
              </w:rPr>
              <w:t>FAS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Exon 6 c.536T&gt;G </w:t>
            </w:r>
            <w:proofErr w:type="spellStart"/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>het</w:t>
            </w:r>
            <w:proofErr w:type="spellEnd"/>
            <w:r w:rsidR="00D77BB6"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35781E6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2.6</w:t>
            </w:r>
          </w:p>
        </w:tc>
        <w:tc>
          <w:tcPr>
            <w:tcW w:w="709" w:type="dxa"/>
          </w:tcPr>
          <w:p w14:paraId="5C33628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796</w:t>
            </w:r>
          </w:p>
        </w:tc>
        <w:tc>
          <w:tcPr>
            <w:tcW w:w="992" w:type="dxa"/>
          </w:tcPr>
          <w:p w14:paraId="3A56F03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29CA84A5" w14:textId="77777777" w:rsidTr="00E541DC">
        <w:tc>
          <w:tcPr>
            <w:tcW w:w="425" w:type="dxa"/>
          </w:tcPr>
          <w:p w14:paraId="7B65029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1134" w:type="dxa"/>
          </w:tcPr>
          <w:p w14:paraId="6D20E1F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2189F13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850" w:type="dxa"/>
          </w:tcPr>
          <w:p w14:paraId="43F68F4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64E3BCF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  <w:r w:rsidRPr="00F24535">
              <w:rPr>
                <w:rFonts w:cs="Arial"/>
                <w:sz w:val="16"/>
                <w:szCs w:val="16"/>
                <w:lang w:val="en-GB"/>
              </w:rPr>
              <w:t>, cytopenia</w:t>
            </w:r>
          </w:p>
        </w:tc>
        <w:tc>
          <w:tcPr>
            <w:tcW w:w="3402" w:type="dxa"/>
          </w:tcPr>
          <w:p w14:paraId="0FD5E4BE" w14:textId="1BC3B7D4" w:rsidR="00C779E2" w:rsidRPr="00F24535" w:rsidRDefault="00C779E2" w:rsidP="00E541DC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F24535">
              <w:rPr>
                <w:rFonts w:cs="Arial"/>
                <w:i/>
                <w:iCs/>
                <w:color w:val="000000"/>
                <w:sz w:val="16"/>
                <w:szCs w:val="16"/>
              </w:rPr>
              <w:t xml:space="preserve">FAS 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Exon 3 c.(254G&gt;T( - )255C&gt;T)  </w:t>
            </w:r>
            <w:proofErr w:type="spellStart"/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>het</w:t>
            </w:r>
            <w:proofErr w:type="spellEnd"/>
            <w:r w:rsidR="00714587"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1BB514A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5.4</w:t>
            </w:r>
          </w:p>
        </w:tc>
        <w:tc>
          <w:tcPr>
            <w:tcW w:w="709" w:type="dxa"/>
          </w:tcPr>
          <w:p w14:paraId="0CE63D6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65</w:t>
            </w:r>
          </w:p>
        </w:tc>
        <w:tc>
          <w:tcPr>
            <w:tcW w:w="992" w:type="dxa"/>
          </w:tcPr>
          <w:p w14:paraId="77CDB5F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1334F0E3" w14:textId="77777777" w:rsidTr="00E541DC">
        <w:tc>
          <w:tcPr>
            <w:tcW w:w="425" w:type="dxa"/>
          </w:tcPr>
          <w:p w14:paraId="594F858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1134" w:type="dxa"/>
          </w:tcPr>
          <w:p w14:paraId="5AC2993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767C682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850" w:type="dxa"/>
          </w:tcPr>
          <w:p w14:paraId="1DB5BC6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600A640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09AD71B6" w14:textId="3E701296" w:rsidR="00C779E2" w:rsidRPr="00F24535" w:rsidRDefault="00C779E2" w:rsidP="00E541DC">
            <w:pPr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FAS 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>Exon 9 c.779A&gt;G het</w:t>
            </w:r>
            <w:r w:rsidR="00191056"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5DF019E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709" w:type="dxa"/>
          </w:tcPr>
          <w:p w14:paraId="5F1F658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966</w:t>
            </w:r>
          </w:p>
        </w:tc>
        <w:tc>
          <w:tcPr>
            <w:tcW w:w="992" w:type="dxa"/>
          </w:tcPr>
          <w:p w14:paraId="5286AA0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43406ECE" w14:textId="77777777" w:rsidTr="00E541DC">
        <w:tc>
          <w:tcPr>
            <w:tcW w:w="425" w:type="dxa"/>
          </w:tcPr>
          <w:p w14:paraId="7109E5F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134" w:type="dxa"/>
          </w:tcPr>
          <w:p w14:paraId="23C91D9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7580D4F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850" w:type="dxa"/>
          </w:tcPr>
          <w:p w14:paraId="6A75E60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4806C20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  <w:r w:rsidRPr="00F24535">
              <w:rPr>
                <w:rFonts w:cs="Arial"/>
                <w:sz w:val="16"/>
                <w:szCs w:val="16"/>
                <w:lang w:val="en-GB"/>
              </w:rPr>
              <w:t>, cytopenia</w:t>
            </w:r>
          </w:p>
        </w:tc>
        <w:tc>
          <w:tcPr>
            <w:tcW w:w="3402" w:type="dxa"/>
          </w:tcPr>
          <w:p w14:paraId="464D9F4B" w14:textId="67A6696D" w:rsidR="00C779E2" w:rsidRPr="00F24535" w:rsidRDefault="00C779E2" w:rsidP="00E541DC">
            <w:pPr>
              <w:rPr>
                <w:rFonts w:cs="Arial"/>
                <w:iCs/>
                <w:color w:val="000000"/>
                <w:sz w:val="16"/>
                <w:szCs w:val="16"/>
              </w:rPr>
            </w:pPr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>FAS Exon 9 c.703del</w:t>
            </w:r>
            <w:r w:rsidR="00DE2186" w:rsidRPr="00F24535">
              <w:rPr>
                <w:rFonts w:cs="Arial"/>
                <w:iCs/>
                <w:color w:val="000000"/>
                <w:sz w:val="16"/>
                <w:szCs w:val="16"/>
              </w:rPr>
              <w:t>A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>het</w:t>
            </w:r>
            <w:proofErr w:type="spellEnd"/>
            <w:r w:rsidR="00DE2186"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2AE4CE8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09" w:type="dxa"/>
          </w:tcPr>
          <w:p w14:paraId="26D4A39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4084</w:t>
            </w:r>
          </w:p>
        </w:tc>
        <w:tc>
          <w:tcPr>
            <w:tcW w:w="992" w:type="dxa"/>
          </w:tcPr>
          <w:p w14:paraId="469452F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64D4171F" w14:textId="77777777" w:rsidTr="00E541DC">
        <w:tc>
          <w:tcPr>
            <w:tcW w:w="425" w:type="dxa"/>
          </w:tcPr>
          <w:p w14:paraId="19E7A5D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1134" w:type="dxa"/>
          </w:tcPr>
          <w:p w14:paraId="66D1C3C7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18509C9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</w:tcPr>
          <w:p w14:paraId="6794D50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53BE3F6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  <w:r w:rsidRPr="00F24535">
              <w:rPr>
                <w:rFonts w:cs="Arial"/>
                <w:sz w:val="16"/>
                <w:szCs w:val="16"/>
                <w:lang w:val="en-GB"/>
              </w:rPr>
              <w:t>, cytopenia</w:t>
            </w:r>
          </w:p>
        </w:tc>
        <w:tc>
          <w:tcPr>
            <w:tcW w:w="3402" w:type="dxa"/>
          </w:tcPr>
          <w:p w14:paraId="4492E034" w14:textId="76277135" w:rsidR="00C779E2" w:rsidRPr="00F24535" w:rsidRDefault="00C779E2" w:rsidP="00E541DC">
            <w:pPr>
              <w:rPr>
                <w:rFonts w:cs="Arial"/>
                <w:iCs/>
                <w:color w:val="000000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>FAS IVS7 c.651+1G&gt;A donor splice site het</w:t>
            </w:r>
            <w:r w:rsidR="00CE2198"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51B014E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709" w:type="dxa"/>
          </w:tcPr>
          <w:p w14:paraId="6B1F2FA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3532</w:t>
            </w:r>
          </w:p>
        </w:tc>
        <w:tc>
          <w:tcPr>
            <w:tcW w:w="992" w:type="dxa"/>
          </w:tcPr>
          <w:p w14:paraId="2674AB1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33500313" w14:textId="77777777" w:rsidTr="00E541DC">
        <w:tc>
          <w:tcPr>
            <w:tcW w:w="425" w:type="dxa"/>
          </w:tcPr>
          <w:p w14:paraId="3787FFF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134" w:type="dxa"/>
          </w:tcPr>
          <w:p w14:paraId="777287C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7FD0E01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</w:tcPr>
          <w:p w14:paraId="0B3104A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728C6D1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  <w:r w:rsidRPr="00F24535">
              <w:rPr>
                <w:rFonts w:cs="Arial"/>
                <w:sz w:val="16"/>
                <w:szCs w:val="16"/>
                <w:lang w:val="en-GB"/>
              </w:rPr>
              <w:t>, cytopenia</w:t>
            </w:r>
          </w:p>
        </w:tc>
        <w:tc>
          <w:tcPr>
            <w:tcW w:w="3402" w:type="dxa"/>
          </w:tcPr>
          <w:p w14:paraId="1041A67C" w14:textId="3D3B5EFA" w:rsidR="00C779E2" w:rsidRPr="00F24535" w:rsidRDefault="00C779E2" w:rsidP="00E541DC">
            <w:pPr>
              <w:rPr>
                <w:rFonts w:cs="Arial"/>
                <w:iCs/>
                <w:color w:val="000000"/>
                <w:sz w:val="16"/>
                <w:szCs w:val="16"/>
              </w:rPr>
            </w:pPr>
            <w:r w:rsidRPr="00F24535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t>FAS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</w:t>
            </w:r>
            <w:r w:rsidRPr="00F24535">
              <w:rPr>
                <w:rFonts w:cs="Arial"/>
                <w:sz w:val="16"/>
                <w:szCs w:val="16"/>
              </w:rPr>
              <w:t xml:space="preserve">Exon 2 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c46_47delGC </w:t>
            </w:r>
            <w:proofErr w:type="spellStart"/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>het</w:t>
            </w:r>
            <w:proofErr w:type="spellEnd"/>
            <w:r w:rsidR="00CE2198"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419C8D3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709" w:type="dxa"/>
          </w:tcPr>
          <w:p w14:paraId="2DE2F46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3650</w:t>
            </w:r>
          </w:p>
        </w:tc>
        <w:tc>
          <w:tcPr>
            <w:tcW w:w="992" w:type="dxa"/>
          </w:tcPr>
          <w:p w14:paraId="76C65FA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2DBCE19F" w14:textId="77777777" w:rsidTr="00E541DC">
        <w:tc>
          <w:tcPr>
            <w:tcW w:w="425" w:type="dxa"/>
          </w:tcPr>
          <w:p w14:paraId="1F92CA5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134" w:type="dxa"/>
          </w:tcPr>
          <w:p w14:paraId="5D694EA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2BFB882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</w:tcPr>
          <w:p w14:paraId="6BA41DE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121D2FC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  <w:r w:rsidRPr="00F24535">
              <w:rPr>
                <w:rFonts w:cs="Arial"/>
                <w:sz w:val="16"/>
                <w:szCs w:val="16"/>
                <w:lang w:val="en-GB"/>
              </w:rPr>
              <w:t>, cytopenia</w:t>
            </w:r>
          </w:p>
        </w:tc>
        <w:tc>
          <w:tcPr>
            <w:tcW w:w="3402" w:type="dxa"/>
          </w:tcPr>
          <w:p w14:paraId="04BE593C" w14:textId="29B76F65" w:rsidR="00C779E2" w:rsidRPr="00F24535" w:rsidRDefault="00C779E2" w:rsidP="00E541DC">
            <w:pPr>
              <w:rPr>
                <w:rFonts w:cs="Arial"/>
                <w:iCs/>
                <w:color w:val="000000"/>
                <w:sz w:val="16"/>
                <w:szCs w:val="16"/>
              </w:rPr>
            </w:pPr>
            <w:r w:rsidRPr="00F24535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t>FAS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</w:t>
            </w:r>
            <w:r w:rsidRPr="00F24535">
              <w:rPr>
                <w:rFonts w:cs="Arial"/>
                <w:sz w:val="16"/>
                <w:szCs w:val="16"/>
              </w:rPr>
              <w:t xml:space="preserve">Exon 2 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c46_47delGC </w:t>
            </w:r>
            <w:proofErr w:type="spellStart"/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>het</w:t>
            </w:r>
            <w:proofErr w:type="spellEnd"/>
            <w:r w:rsidR="00CE2198"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1571FCE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9</w:t>
            </w:r>
          </w:p>
        </w:tc>
        <w:tc>
          <w:tcPr>
            <w:tcW w:w="709" w:type="dxa"/>
          </w:tcPr>
          <w:p w14:paraId="51002D4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643</w:t>
            </w:r>
          </w:p>
        </w:tc>
        <w:tc>
          <w:tcPr>
            <w:tcW w:w="992" w:type="dxa"/>
          </w:tcPr>
          <w:p w14:paraId="0ED5738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0EBE6EC3" w14:textId="77777777" w:rsidTr="00E541DC">
        <w:tc>
          <w:tcPr>
            <w:tcW w:w="425" w:type="dxa"/>
          </w:tcPr>
          <w:p w14:paraId="42286EB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134" w:type="dxa"/>
          </w:tcPr>
          <w:p w14:paraId="242C808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</w:t>
            </w: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sFAS</w:t>
            </w:r>
            <w:proofErr w:type="spellEnd"/>
          </w:p>
        </w:tc>
        <w:tc>
          <w:tcPr>
            <w:tcW w:w="563" w:type="dxa"/>
          </w:tcPr>
          <w:p w14:paraId="5A4AB1C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850" w:type="dxa"/>
          </w:tcPr>
          <w:p w14:paraId="7E92DBC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630591B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67B41D94" w14:textId="7D392F9C" w:rsidR="00C779E2" w:rsidRPr="00F24535" w:rsidRDefault="00C779E2" w:rsidP="00E541DC">
            <w:pPr>
              <w:rPr>
                <w:rFonts w:cs="Arial"/>
                <w:iCs/>
                <w:color w:val="000000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 xml:space="preserve">Somatic </w:t>
            </w:r>
            <w:r w:rsidRPr="00F24535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t>FAS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 xml:space="preserve"> Exon 8 c.999-1001delA het</w:t>
            </w:r>
            <w:r w:rsidR="00B614B3"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03DF998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09" w:type="dxa"/>
          </w:tcPr>
          <w:p w14:paraId="34116C97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639</w:t>
            </w:r>
          </w:p>
        </w:tc>
        <w:tc>
          <w:tcPr>
            <w:tcW w:w="992" w:type="dxa"/>
          </w:tcPr>
          <w:p w14:paraId="1B7FBE9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02B8EB65" w14:textId="77777777" w:rsidTr="00E541DC">
        <w:tc>
          <w:tcPr>
            <w:tcW w:w="425" w:type="dxa"/>
          </w:tcPr>
          <w:p w14:paraId="3AABD727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1134" w:type="dxa"/>
          </w:tcPr>
          <w:p w14:paraId="6D69C25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0D5269C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850" w:type="dxa"/>
          </w:tcPr>
          <w:p w14:paraId="2DB040F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5DB94FD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293904EF" w14:textId="15E45D2C" w:rsidR="00C779E2" w:rsidRPr="00F24535" w:rsidRDefault="00C779E2" w:rsidP="00E541DC">
            <w:pPr>
              <w:rPr>
                <w:rFonts w:cs="Arial"/>
                <w:iCs/>
                <w:color w:val="000000"/>
                <w:sz w:val="16"/>
                <w:szCs w:val="16"/>
              </w:rPr>
            </w:pPr>
            <w:r w:rsidRPr="00F24535">
              <w:rPr>
                <w:rFonts w:cs="Arial"/>
                <w:i/>
                <w:iCs/>
                <w:color w:val="000000"/>
                <w:sz w:val="16"/>
                <w:szCs w:val="16"/>
              </w:rPr>
              <w:t>FAS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Exon 6 c.568G&gt;T </w:t>
            </w:r>
            <w:proofErr w:type="spellStart"/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>het</w:t>
            </w:r>
            <w:proofErr w:type="spellEnd"/>
            <w:r w:rsidR="00B614B3"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0B7F1B2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9.5</w:t>
            </w:r>
          </w:p>
        </w:tc>
        <w:tc>
          <w:tcPr>
            <w:tcW w:w="709" w:type="dxa"/>
          </w:tcPr>
          <w:p w14:paraId="2641178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494</w:t>
            </w:r>
          </w:p>
        </w:tc>
        <w:tc>
          <w:tcPr>
            <w:tcW w:w="992" w:type="dxa"/>
          </w:tcPr>
          <w:p w14:paraId="2A2FB17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3BB3653C" w14:textId="77777777" w:rsidTr="00E541DC">
        <w:tc>
          <w:tcPr>
            <w:tcW w:w="425" w:type="dxa"/>
          </w:tcPr>
          <w:p w14:paraId="0B2B332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134" w:type="dxa"/>
          </w:tcPr>
          <w:p w14:paraId="1355E7C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61A9F69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</w:tcPr>
          <w:p w14:paraId="5065844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6190D80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0CBD94BD" w14:textId="74D7313B" w:rsidR="00C779E2" w:rsidRPr="00F24535" w:rsidRDefault="00C779E2" w:rsidP="00E541DC">
            <w:pPr>
              <w:rPr>
                <w:rFonts w:cs="Arial"/>
                <w:iCs/>
                <w:color w:val="000000"/>
                <w:sz w:val="16"/>
                <w:szCs w:val="16"/>
              </w:rPr>
            </w:pPr>
            <w:r w:rsidRPr="00F24535">
              <w:rPr>
                <w:rFonts w:cs="Arial"/>
                <w:i/>
                <w:iCs/>
                <w:color w:val="000000"/>
                <w:sz w:val="16"/>
                <w:szCs w:val="16"/>
              </w:rPr>
              <w:t>FAS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Exon 9 c.748C&gt;T </w:t>
            </w:r>
            <w:proofErr w:type="spellStart"/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>het</w:t>
            </w:r>
            <w:proofErr w:type="spellEnd"/>
            <w:r w:rsidR="00265634"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5FFFCF9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</w:rPr>
            </w:pPr>
            <w:r w:rsidRPr="00F24535">
              <w:rPr>
                <w:rFonts w:cs="Arial"/>
                <w:sz w:val="16"/>
                <w:szCs w:val="16"/>
              </w:rPr>
              <w:t>5.7</w:t>
            </w:r>
          </w:p>
        </w:tc>
        <w:tc>
          <w:tcPr>
            <w:tcW w:w="709" w:type="dxa"/>
          </w:tcPr>
          <w:p w14:paraId="73CC48F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</w:rPr>
            </w:pPr>
            <w:r w:rsidRPr="00F24535">
              <w:rPr>
                <w:rFonts w:cs="Arial"/>
                <w:sz w:val="16"/>
                <w:szCs w:val="16"/>
              </w:rPr>
              <w:t>5241</w:t>
            </w:r>
          </w:p>
        </w:tc>
        <w:tc>
          <w:tcPr>
            <w:tcW w:w="992" w:type="dxa"/>
          </w:tcPr>
          <w:p w14:paraId="7F174B5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</w:rPr>
            </w:pPr>
          </w:p>
        </w:tc>
      </w:tr>
      <w:tr w:rsidR="00C779E2" w:rsidRPr="00F24535" w14:paraId="48DE6296" w14:textId="77777777" w:rsidTr="00E541DC">
        <w:tc>
          <w:tcPr>
            <w:tcW w:w="425" w:type="dxa"/>
          </w:tcPr>
          <w:p w14:paraId="6C3F940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134" w:type="dxa"/>
          </w:tcPr>
          <w:p w14:paraId="5E1E933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56030B6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850" w:type="dxa"/>
          </w:tcPr>
          <w:p w14:paraId="4DD89D5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0A1924A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019F8218" w14:textId="7E8892E0" w:rsidR="00C779E2" w:rsidRPr="00F24535" w:rsidRDefault="00C779E2" w:rsidP="00E541DC">
            <w:pPr>
              <w:rPr>
                <w:rFonts w:cs="Arial"/>
                <w:iCs/>
                <w:color w:val="000000"/>
                <w:sz w:val="16"/>
                <w:szCs w:val="16"/>
              </w:rPr>
            </w:pPr>
            <w:r w:rsidRPr="00F24535">
              <w:rPr>
                <w:rFonts w:cs="Arial"/>
                <w:i/>
                <w:iCs/>
                <w:color w:val="000000"/>
                <w:sz w:val="16"/>
                <w:szCs w:val="16"/>
              </w:rPr>
              <w:t>FAS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Exon 4 c.404del </w:t>
            </w:r>
            <w:proofErr w:type="spellStart"/>
            <w:r w:rsidRPr="00F24535">
              <w:rPr>
                <w:rFonts w:cs="Arial"/>
                <w:iCs/>
                <w:color w:val="000000"/>
                <w:sz w:val="16"/>
                <w:szCs w:val="16"/>
              </w:rPr>
              <w:t>het</w:t>
            </w:r>
            <w:proofErr w:type="spellEnd"/>
            <w:r w:rsidR="00B614B3" w:rsidRPr="00F24535">
              <w:rPr>
                <w:rFonts w:cs="Arial"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</w:tcPr>
          <w:p w14:paraId="5F4E966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.6</w:t>
            </w:r>
          </w:p>
        </w:tc>
        <w:tc>
          <w:tcPr>
            <w:tcW w:w="709" w:type="dxa"/>
          </w:tcPr>
          <w:p w14:paraId="64EBE1E7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4863</w:t>
            </w:r>
          </w:p>
        </w:tc>
        <w:tc>
          <w:tcPr>
            <w:tcW w:w="992" w:type="dxa"/>
          </w:tcPr>
          <w:p w14:paraId="484637F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5D5FAE6B" w14:textId="77777777" w:rsidTr="00E541DC">
        <w:tc>
          <w:tcPr>
            <w:tcW w:w="425" w:type="dxa"/>
          </w:tcPr>
          <w:p w14:paraId="1678FC7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134" w:type="dxa"/>
          </w:tcPr>
          <w:p w14:paraId="3A7B4C1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ALPS-FAS</w:t>
            </w:r>
          </w:p>
        </w:tc>
        <w:tc>
          <w:tcPr>
            <w:tcW w:w="563" w:type="dxa"/>
          </w:tcPr>
          <w:p w14:paraId="27239BF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850" w:type="dxa"/>
          </w:tcPr>
          <w:p w14:paraId="1C22819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72D215D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009C6B04" w14:textId="587791B0" w:rsidR="00C779E2" w:rsidRPr="00F24535" w:rsidRDefault="00C779E2" w:rsidP="00E541DC">
            <w:pPr>
              <w:rPr>
                <w:rFonts w:cs="Arial"/>
                <w:iCs/>
                <w:color w:val="000000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i/>
                <w:iCs/>
                <w:color w:val="000000"/>
                <w:sz w:val="16"/>
                <w:szCs w:val="16"/>
                <w:lang w:val="en-GB"/>
              </w:rPr>
              <w:t xml:space="preserve">FAS </w:t>
            </w:r>
            <w:r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>Exon 9 c.779A&gt;G het</w:t>
            </w:r>
            <w:r w:rsidR="00265634" w:rsidRPr="00F24535">
              <w:rPr>
                <w:rFonts w:cs="Arial"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9" w:type="dxa"/>
          </w:tcPr>
          <w:p w14:paraId="0BC23BD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7.2</w:t>
            </w:r>
          </w:p>
        </w:tc>
        <w:tc>
          <w:tcPr>
            <w:tcW w:w="709" w:type="dxa"/>
          </w:tcPr>
          <w:p w14:paraId="357D7FB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964</w:t>
            </w:r>
          </w:p>
        </w:tc>
        <w:tc>
          <w:tcPr>
            <w:tcW w:w="992" w:type="dxa"/>
          </w:tcPr>
          <w:p w14:paraId="2A997D1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C779E2" w:rsidRPr="00F24535" w14:paraId="448FC1CE" w14:textId="77777777" w:rsidTr="00E541DC">
        <w:tc>
          <w:tcPr>
            <w:tcW w:w="425" w:type="dxa"/>
          </w:tcPr>
          <w:p w14:paraId="3AB3366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34" w:type="dxa"/>
          </w:tcPr>
          <w:p w14:paraId="083A1C9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EBV</w:t>
            </w:r>
          </w:p>
        </w:tc>
        <w:tc>
          <w:tcPr>
            <w:tcW w:w="563" w:type="dxa"/>
          </w:tcPr>
          <w:p w14:paraId="38671E7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850" w:type="dxa"/>
          </w:tcPr>
          <w:p w14:paraId="6708F77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5E09DB6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Secondary HLH</w:t>
            </w:r>
          </w:p>
        </w:tc>
        <w:tc>
          <w:tcPr>
            <w:tcW w:w="3402" w:type="dxa"/>
          </w:tcPr>
          <w:p w14:paraId="3B32FC7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2E0B8F2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709" w:type="dxa"/>
          </w:tcPr>
          <w:p w14:paraId="0C80DBE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19</w:t>
            </w:r>
          </w:p>
        </w:tc>
        <w:tc>
          <w:tcPr>
            <w:tcW w:w="992" w:type="dxa"/>
          </w:tcPr>
          <w:p w14:paraId="468056D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91</w:t>
            </w:r>
          </w:p>
        </w:tc>
      </w:tr>
      <w:tr w:rsidR="00C779E2" w:rsidRPr="00F24535" w14:paraId="6CFCFE98" w14:textId="77777777" w:rsidTr="00E541DC">
        <w:tc>
          <w:tcPr>
            <w:tcW w:w="425" w:type="dxa"/>
          </w:tcPr>
          <w:p w14:paraId="5A0ADDE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14:paraId="6DF0514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EBV</w:t>
            </w:r>
          </w:p>
        </w:tc>
        <w:tc>
          <w:tcPr>
            <w:tcW w:w="563" w:type="dxa"/>
          </w:tcPr>
          <w:p w14:paraId="376B8AA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</w:tcPr>
          <w:p w14:paraId="33B4065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1C64C66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Tonsillitis, cytopenia</w:t>
            </w:r>
          </w:p>
        </w:tc>
        <w:tc>
          <w:tcPr>
            <w:tcW w:w="3402" w:type="dxa"/>
          </w:tcPr>
          <w:p w14:paraId="611BFBC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996575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709" w:type="dxa"/>
          </w:tcPr>
          <w:p w14:paraId="67A13C8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344</w:t>
            </w:r>
          </w:p>
        </w:tc>
        <w:tc>
          <w:tcPr>
            <w:tcW w:w="992" w:type="dxa"/>
          </w:tcPr>
          <w:p w14:paraId="2F9B1EE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1</w:t>
            </w:r>
          </w:p>
        </w:tc>
      </w:tr>
      <w:tr w:rsidR="00C779E2" w:rsidRPr="00F24535" w14:paraId="7102579B" w14:textId="77777777" w:rsidTr="00E541DC">
        <w:tc>
          <w:tcPr>
            <w:tcW w:w="425" w:type="dxa"/>
          </w:tcPr>
          <w:p w14:paraId="40C0116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</w:tcPr>
          <w:p w14:paraId="2368130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EBV</w:t>
            </w:r>
          </w:p>
        </w:tc>
        <w:tc>
          <w:tcPr>
            <w:tcW w:w="563" w:type="dxa"/>
          </w:tcPr>
          <w:p w14:paraId="6AAFBEE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850" w:type="dxa"/>
          </w:tcPr>
          <w:p w14:paraId="733A797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25524E6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  <w:r w:rsidRPr="00F24535">
              <w:rPr>
                <w:rFonts w:cs="Arial"/>
                <w:sz w:val="16"/>
                <w:szCs w:val="16"/>
                <w:lang w:val="en-GB"/>
              </w:rPr>
              <w:t xml:space="preserve">, fever, </w:t>
            </w: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tcpenia</w:t>
            </w:r>
            <w:proofErr w:type="spellEnd"/>
            <w:r w:rsidRPr="00F24535">
              <w:rPr>
                <w:rFonts w:cs="Arial"/>
                <w:sz w:val="16"/>
                <w:szCs w:val="16"/>
                <w:lang w:val="en-GB"/>
              </w:rPr>
              <w:t>, tonsillitis</w:t>
            </w:r>
          </w:p>
        </w:tc>
        <w:tc>
          <w:tcPr>
            <w:tcW w:w="3402" w:type="dxa"/>
          </w:tcPr>
          <w:p w14:paraId="61978C07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DE3DFF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709" w:type="dxa"/>
          </w:tcPr>
          <w:p w14:paraId="7A14683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92" w:type="dxa"/>
          </w:tcPr>
          <w:p w14:paraId="7BEDE8A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77</w:t>
            </w:r>
          </w:p>
        </w:tc>
      </w:tr>
      <w:tr w:rsidR="00C779E2" w:rsidRPr="00F24535" w14:paraId="2326D120" w14:textId="77777777" w:rsidTr="00E541DC">
        <w:tc>
          <w:tcPr>
            <w:tcW w:w="425" w:type="dxa"/>
          </w:tcPr>
          <w:p w14:paraId="01E7BD8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325EFDB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EBV</w:t>
            </w:r>
          </w:p>
        </w:tc>
        <w:tc>
          <w:tcPr>
            <w:tcW w:w="563" w:type="dxa"/>
          </w:tcPr>
          <w:p w14:paraId="01386A9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850" w:type="dxa"/>
          </w:tcPr>
          <w:p w14:paraId="6C5DFF2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6D12E61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 xml:space="preserve">Fever, tonsillitis, </w:t>
            </w: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091110A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EB81DC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709" w:type="dxa"/>
          </w:tcPr>
          <w:p w14:paraId="285BFA1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92" w:type="dxa"/>
          </w:tcPr>
          <w:p w14:paraId="6B97370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5</w:t>
            </w:r>
          </w:p>
        </w:tc>
      </w:tr>
      <w:tr w:rsidR="00C779E2" w:rsidRPr="00F24535" w14:paraId="238A9FF7" w14:textId="77777777" w:rsidTr="00E541DC">
        <w:tc>
          <w:tcPr>
            <w:tcW w:w="425" w:type="dxa"/>
          </w:tcPr>
          <w:p w14:paraId="23317A7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34" w:type="dxa"/>
          </w:tcPr>
          <w:p w14:paraId="3C34DA4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EBV</w:t>
            </w:r>
          </w:p>
        </w:tc>
        <w:tc>
          <w:tcPr>
            <w:tcW w:w="563" w:type="dxa"/>
          </w:tcPr>
          <w:p w14:paraId="52A70A4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850" w:type="dxa"/>
          </w:tcPr>
          <w:p w14:paraId="6D42CF0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370D8CC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 xml:space="preserve">Fever, </w:t>
            </w: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tcpenia</w:t>
            </w:r>
            <w:proofErr w:type="spellEnd"/>
            <w:r w:rsidRPr="00F24535">
              <w:rPr>
                <w:rFonts w:cs="Arial"/>
                <w:sz w:val="16"/>
                <w:szCs w:val="16"/>
                <w:lang w:val="en-GB"/>
              </w:rPr>
              <w:t>, tonsillitis</w:t>
            </w:r>
          </w:p>
        </w:tc>
        <w:tc>
          <w:tcPr>
            <w:tcW w:w="3402" w:type="dxa"/>
          </w:tcPr>
          <w:p w14:paraId="1DDE4F3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490B44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709" w:type="dxa"/>
          </w:tcPr>
          <w:p w14:paraId="6E622CA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685</w:t>
            </w:r>
          </w:p>
        </w:tc>
        <w:tc>
          <w:tcPr>
            <w:tcW w:w="992" w:type="dxa"/>
          </w:tcPr>
          <w:p w14:paraId="47585A3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7</w:t>
            </w:r>
          </w:p>
        </w:tc>
      </w:tr>
      <w:tr w:rsidR="00C779E2" w:rsidRPr="00F24535" w14:paraId="50A91386" w14:textId="77777777" w:rsidTr="00E541DC">
        <w:tc>
          <w:tcPr>
            <w:tcW w:w="425" w:type="dxa"/>
          </w:tcPr>
          <w:p w14:paraId="18279D5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</w:tcPr>
          <w:p w14:paraId="42CC384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EBV</w:t>
            </w:r>
          </w:p>
        </w:tc>
        <w:tc>
          <w:tcPr>
            <w:tcW w:w="563" w:type="dxa"/>
          </w:tcPr>
          <w:p w14:paraId="2F97A03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</w:tcPr>
          <w:p w14:paraId="66E9F5B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3884F707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 xml:space="preserve">Fever, tonsillitis, </w:t>
            </w: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6005973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1860FD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0.6</w:t>
            </w:r>
          </w:p>
        </w:tc>
        <w:tc>
          <w:tcPr>
            <w:tcW w:w="709" w:type="dxa"/>
          </w:tcPr>
          <w:p w14:paraId="1F1B5BB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449</w:t>
            </w:r>
          </w:p>
        </w:tc>
        <w:tc>
          <w:tcPr>
            <w:tcW w:w="992" w:type="dxa"/>
          </w:tcPr>
          <w:p w14:paraId="779956E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91</w:t>
            </w:r>
          </w:p>
        </w:tc>
      </w:tr>
      <w:tr w:rsidR="00C779E2" w:rsidRPr="00F24535" w14:paraId="5508D8CE" w14:textId="77777777" w:rsidTr="00E541DC">
        <w:tc>
          <w:tcPr>
            <w:tcW w:w="425" w:type="dxa"/>
          </w:tcPr>
          <w:p w14:paraId="015EC98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</w:tcPr>
          <w:p w14:paraId="2C6635A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EBV</w:t>
            </w:r>
          </w:p>
        </w:tc>
        <w:tc>
          <w:tcPr>
            <w:tcW w:w="563" w:type="dxa"/>
          </w:tcPr>
          <w:p w14:paraId="682634C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850" w:type="dxa"/>
          </w:tcPr>
          <w:p w14:paraId="1CC43A4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2EFBC45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 xml:space="preserve">Fever, </w:t>
            </w: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tcpenia</w:t>
            </w:r>
            <w:proofErr w:type="spellEnd"/>
            <w:r w:rsidRPr="00F24535">
              <w:rPr>
                <w:rFonts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0BA88A6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BD1BBB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.4</w:t>
            </w:r>
          </w:p>
        </w:tc>
        <w:tc>
          <w:tcPr>
            <w:tcW w:w="709" w:type="dxa"/>
          </w:tcPr>
          <w:p w14:paraId="181AA3A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655</w:t>
            </w:r>
          </w:p>
        </w:tc>
        <w:tc>
          <w:tcPr>
            <w:tcW w:w="992" w:type="dxa"/>
          </w:tcPr>
          <w:p w14:paraId="510557D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6</w:t>
            </w:r>
          </w:p>
        </w:tc>
      </w:tr>
      <w:tr w:rsidR="00C779E2" w:rsidRPr="00F24535" w14:paraId="42E81DE4" w14:textId="77777777" w:rsidTr="00E541DC">
        <w:tc>
          <w:tcPr>
            <w:tcW w:w="425" w:type="dxa"/>
          </w:tcPr>
          <w:p w14:paraId="4F724C06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134" w:type="dxa"/>
          </w:tcPr>
          <w:p w14:paraId="6EDB5F5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EBV</w:t>
            </w:r>
          </w:p>
        </w:tc>
        <w:tc>
          <w:tcPr>
            <w:tcW w:w="563" w:type="dxa"/>
          </w:tcPr>
          <w:p w14:paraId="70E477C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850" w:type="dxa"/>
          </w:tcPr>
          <w:p w14:paraId="07D4B12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059C787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Tonsillitis</w:t>
            </w:r>
          </w:p>
        </w:tc>
        <w:tc>
          <w:tcPr>
            <w:tcW w:w="3402" w:type="dxa"/>
          </w:tcPr>
          <w:p w14:paraId="5EC529A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CDC5BD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</w:tcPr>
          <w:p w14:paraId="3CBB1A7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92" w:type="dxa"/>
          </w:tcPr>
          <w:p w14:paraId="70F35A9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79</w:t>
            </w:r>
          </w:p>
        </w:tc>
      </w:tr>
      <w:tr w:rsidR="00C779E2" w:rsidRPr="00F24535" w14:paraId="32061DB9" w14:textId="77777777" w:rsidTr="00E541DC">
        <w:tc>
          <w:tcPr>
            <w:tcW w:w="425" w:type="dxa"/>
          </w:tcPr>
          <w:p w14:paraId="5DCF7A2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134" w:type="dxa"/>
          </w:tcPr>
          <w:p w14:paraId="7B8F4C6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EBV</w:t>
            </w:r>
          </w:p>
        </w:tc>
        <w:tc>
          <w:tcPr>
            <w:tcW w:w="563" w:type="dxa"/>
          </w:tcPr>
          <w:p w14:paraId="43737B9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850" w:type="dxa"/>
          </w:tcPr>
          <w:p w14:paraId="4058234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104EE83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 xml:space="preserve">Tonsillitis, </w:t>
            </w: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3E30268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842F5F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709" w:type="dxa"/>
          </w:tcPr>
          <w:p w14:paraId="1BE3C8C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92" w:type="dxa"/>
          </w:tcPr>
          <w:p w14:paraId="0C9B047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85</w:t>
            </w:r>
          </w:p>
        </w:tc>
      </w:tr>
      <w:tr w:rsidR="00C779E2" w:rsidRPr="00F24535" w14:paraId="3CEE0DCC" w14:textId="77777777" w:rsidTr="00E541DC">
        <w:tc>
          <w:tcPr>
            <w:tcW w:w="425" w:type="dxa"/>
          </w:tcPr>
          <w:p w14:paraId="2FAEFE4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134" w:type="dxa"/>
          </w:tcPr>
          <w:p w14:paraId="675E9D5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EBV</w:t>
            </w:r>
          </w:p>
        </w:tc>
        <w:tc>
          <w:tcPr>
            <w:tcW w:w="563" w:type="dxa"/>
          </w:tcPr>
          <w:p w14:paraId="33C837B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5</w:t>
            </w:r>
          </w:p>
        </w:tc>
        <w:tc>
          <w:tcPr>
            <w:tcW w:w="850" w:type="dxa"/>
          </w:tcPr>
          <w:p w14:paraId="230DC757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62A50B00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 xml:space="preserve">Fever, </w:t>
            </w: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  <w:r w:rsidRPr="00F24535">
              <w:rPr>
                <w:rFonts w:cs="Arial"/>
                <w:sz w:val="16"/>
                <w:szCs w:val="16"/>
                <w:lang w:val="en-GB"/>
              </w:rPr>
              <w:t xml:space="preserve">, </w:t>
            </w: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tcpenia</w:t>
            </w:r>
            <w:proofErr w:type="spellEnd"/>
          </w:p>
        </w:tc>
        <w:tc>
          <w:tcPr>
            <w:tcW w:w="3402" w:type="dxa"/>
          </w:tcPr>
          <w:p w14:paraId="70A3FA4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DC48819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0.9</w:t>
            </w:r>
          </w:p>
        </w:tc>
        <w:tc>
          <w:tcPr>
            <w:tcW w:w="709" w:type="dxa"/>
          </w:tcPr>
          <w:p w14:paraId="57A603E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92" w:type="dxa"/>
          </w:tcPr>
          <w:p w14:paraId="16F12A3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93</w:t>
            </w:r>
          </w:p>
        </w:tc>
      </w:tr>
      <w:tr w:rsidR="00C779E2" w:rsidRPr="00F24535" w14:paraId="68BB7897" w14:textId="77777777" w:rsidTr="00E541DC">
        <w:tc>
          <w:tcPr>
            <w:tcW w:w="425" w:type="dxa"/>
          </w:tcPr>
          <w:p w14:paraId="1394285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134" w:type="dxa"/>
          </w:tcPr>
          <w:p w14:paraId="35DBAA2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EBV</w:t>
            </w:r>
          </w:p>
        </w:tc>
        <w:tc>
          <w:tcPr>
            <w:tcW w:w="563" w:type="dxa"/>
          </w:tcPr>
          <w:p w14:paraId="471A93B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</w:tcPr>
          <w:p w14:paraId="61A2E57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414A19B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 xml:space="preserve">Fever, tonsillitis, </w:t>
            </w: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lp</w:t>
            </w:r>
            <w:proofErr w:type="spellEnd"/>
          </w:p>
        </w:tc>
        <w:tc>
          <w:tcPr>
            <w:tcW w:w="3402" w:type="dxa"/>
          </w:tcPr>
          <w:p w14:paraId="52C860C2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6C34DAE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.2</w:t>
            </w:r>
          </w:p>
        </w:tc>
        <w:tc>
          <w:tcPr>
            <w:tcW w:w="709" w:type="dxa"/>
          </w:tcPr>
          <w:p w14:paraId="42BF97E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448</w:t>
            </w:r>
          </w:p>
        </w:tc>
        <w:tc>
          <w:tcPr>
            <w:tcW w:w="992" w:type="dxa"/>
          </w:tcPr>
          <w:p w14:paraId="4B326E3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75</w:t>
            </w:r>
          </w:p>
        </w:tc>
      </w:tr>
      <w:tr w:rsidR="00C779E2" w:rsidRPr="00F24535" w14:paraId="7D1C1790" w14:textId="77777777" w:rsidTr="00E541DC">
        <w:tc>
          <w:tcPr>
            <w:tcW w:w="425" w:type="dxa"/>
          </w:tcPr>
          <w:p w14:paraId="7B0E2AAB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134" w:type="dxa"/>
          </w:tcPr>
          <w:p w14:paraId="6987DEF3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EBV</w:t>
            </w:r>
          </w:p>
        </w:tc>
        <w:tc>
          <w:tcPr>
            <w:tcW w:w="563" w:type="dxa"/>
          </w:tcPr>
          <w:p w14:paraId="1C8101C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51</w:t>
            </w:r>
          </w:p>
        </w:tc>
        <w:tc>
          <w:tcPr>
            <w:tcW w:w="850" w:type="dxa"/>
          </w:tcPr>
          <w:p w14:paraId="1C2EA9B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M</w:t>
            </w:r>
          </w:p>
        </w:tc>
        <w:tc>
          <w:tcPr>
            <w:tcW w:w="1559" w:type="dxa"/>
          </w:tcPr>
          <w:p w14:paraId="453139E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Secondary HLH</w:t>
            </w:r>
          </w:p>
        </w:tc>
        <w:tc>
          <w:tcPr>
            <w:tcW w:w="3402" w:type="dxa"/>
          </w:tcPr>
          <w:p w14:paraId="0C863E4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150F5BC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709" w:type="dxa"/>
          </w:tcPr>
          <w:p w14:paraId="0941513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92" w:type="dxa"/>
          </w:tcPr>
          <w:p w14:paraId="29D575FC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60</w:t>
            </w:r>
          </w:p>
        </w:tc>
      </w:tr>
      <w:tr w:rsidR="00C779E2" w:rsidRPr="00B36CD9" w14:paraId="56EADC8D" w14:textId="77777777" w:rsidTr="00E541DC">
        <w:tc>
          <w:tcPr>
            <w:tcW w:w="425" w:type="dxa"/>
          </w:tcPr>
          <w:p w14:paraId="39C0F968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134" w:type="dxa"/>
          </w:tcPr>
          <w:p w14:paraId="3B2CDBA1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EBV</w:t>
            </w:r>
          </w:p>
        </w:tc>
        <w:tc>
          <w:tcPr>
            <w:tcW w:w="563" w:type="dxa"/>
          </w:tcPr>
          <w:p w14:paraId="42F288F4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17</w:t>
            </w:r>
          </w:p>
        </w:tc>
        <w:tc>
          <w:tcPr>
            <w:tcW w:w="850" w:type="dxa"/>
          </w:tcPr>
          <w:p w14:paraId="6D7CCDD5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F</w:t>
            </w:r>
          </w:p>
        </w:tc>
        <w:tc>
          <w:tcPr>
            <w:tcW w:w="1559" w:type="dxa"/>
          </w:tcPr>
          <w:p w14:paraId="67F1525F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Secondary HLH</w:t>
            </w:r>
          </w:p>
        </w:tc>
        <w:tc>
          <w:tcPr>
            <w:tcW w:w="3402" w:type="dxa"/>
          </w:tcPr>
          <w:p w14:paraId="2FF1F93A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70F3036E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0.1</w:t>
            </w:r>
          </w:p>
        </w:tc>
        <w:tc>
          <w:tcPr>
            <w:tcW w:w="709" w:type="dxa"/>
          </w:tcPr>
          <w:p w14:paraId="35D7793D" w14:textId="77777777" w:rsidR="00C779E2" w:rsidRPr="00F24535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F24535">
              <w:rPr>
                <w:rFonts w:cs="Arial"/>
                <w:sz w:val="16"/>
                <w:szCs w:val="16"/>
                <w:lang w:val="en-GB"/>
              </w:rPr>
              <w:t>n.a.</w:t>
            </w:r>
            <w:proofErr w:type="spellEnd"/>
          </w:p>
        </w:tc>
        <w:tc>
          <w:tcPr>
            <w:tcW w:w="992" w:type="dxa"/>
          </w:tcPr>
          <w:p w14:paraId="2652F0C1" w14:textId="77777777" w:rsidR="00C779E2" w:rsidRDefault="00C779E2" w:rsidP="00E541DC">
            <w:pPr>
              <w:rPr>
                <w:rFonts w:cs="Arial"/>
                <w:sz w:val="16"/>
                <w:szCs w:val="16"/>
                <w:lang w:val="en-GB"/>
              </w:rPr>
            </w:pPr>
            <w:r w:rsidRPr="00F24535">
              <w:rPr>
                <w:rFonts w:cs="Arial"/>
                <w:sz w:val="16"/>
                <w:szCs w:val="16"/>
                <w:lang w:val="en-GB"/>
              </w:rPr>
              <w:t>76</w:t>
            </w:r>
          </w:p>
        </w:tc>
      </w:tr>
    </w:tbl>
    <w:p w14:paraId="0B1BEF28" w14:textId="77777777" w:rsidR="00C779E2" w:rsidRDefault="00C779E2" w:rsidP="00C779E2">
      <w:pPr>
        <w:rPr>
          <w:rFonts w:cs="Arial"/>
          <w:lang w:val="en-GB"/>
        </w:rPr>
      </w:pPr>
    </w:p>
    <w:p w14:paraId="49B29484" w14:textId="77777777" w:rsidR="00C779E2" w:rsidRDefault="00C779E2" w:rsidP="00C779E2">
      <w:pPr>
        <w:jc w:val="both"/>
        <w:rPr>
          <w:rFonts w:cs="Arial"/>
          <w:lang w:val="en-GB"/>
        </w:rPr>
      </w:pPr>
    </w:p>
    <w:p w14:paraId="62F874A0" w14:textId="77777777" w:rsidR="00C779E2" w:rsidRPr="005A7AE4" w:rsidRDefault="00C779E2" w:rsidP="00C779E2">
      <w:pPr>
        <w:jc w:val="both"/>
        <w:rPr>
          <w:rFonts w:cs="Arial"/>
          <w:sz w:val="21"/>
          <w:szCs w:val="21"/>
          <w:lang w:val="en-GB"/>
        </w:rPr>
      </w:pPr>
      <w:proofErr w:type="spellStart"/>
      <w:r w:rsidRPr="005A7AE4">
        <w:rPr>
          <w:rFonts w:cs="Arial"/>
          <w:sz w:val="21"/>
          <w:szCs w:val="21"/>
          <w:lang w:val="en-GB"/>
        </w:rPr>
        <w:t>Lp</w:t>
      </w:r>
      <w:proofErr w:type="spellEnd"/>
      <w:r w:rsidRPr="005A7AE4">
        <w:rPr>
          <w:rFonts w:cs="Arial"/>
          <w:sz w:val="21"/>
          <w:szCs w:val="21"/>
          <w:lang w:val="en-GB"/>
        </w:rPr>
        <w:t xml:space="preserve">: lymphoproliferation (splenomegaly and/or lymphadenopathy). </w:t>
      </w:r>
      <w:proofErr w:type="spellStart"/>
      <w:r w:rsidRPr="005A7AE4">
        <w:rPr>
          <w:rFonts w:cs="Arial"/>
          <w:sz w:val="21"/>
          <w:szCs w:val="21"/>
          <w:lang w:val="en-GB"/>
        </w:rPr>
        <w:t>Tcpenia</w:t>
      </w:r>
      <w:proofErr w:type="spellEnd"/>
      <w:r w:rsidRPr="005A7AE4">
        <w:rPr>
          <w:rFonts w:cs="Arial"/>
          <w:sz w:val="21"/>
          <w:szCs w:val="21"/>
          <w:lang w:val="en-GB"/>
        </w:rPr>
        <w:t xml:space="preserve">: thrombocytopenia. HLH: </w:t>
      </w:r>
      <w:proofErr w:type="spellStart"/>
      <w:r w:rsidRPr="005A7AE4">
        <w:rPr>
          <w:rFonts w:cs="Arial"/>
          <w:sz w:val="21"/>
          <w:szCs w:val="21"/>
          <w:lang w:val="en-GB"/>
        </w:rPr>
        <w:t>haemophagocytic</w:t>
      </w:r>
      <w:proofErr w:type="spellEnd"/>
      <w:r w:rsidRPr="005A7AE4">
        <w:rPr>
          <w:rFonts w:cs="Arial"/>
          <w:sz w:val="21"/>
          <w:szCs w:val="21"/>
          <w:lang w:val="en-GB"/>
        </w:rPr>
        <w:t xml:space="preserve"> </w:t>
      </w:r>
      <w:proofErr w:type="spellStart"/>
      <w:r w:rsidRPr="005A7AE4">
        <w:rPr>
          <w:rFonts w:cs="Arial"/>
          <w:sz w:val="21"/>
          <w:szCs w:val="21"/>
          <w:lang w:val="en-GB"/>
        </w:rPr>
        <w:t>lymphohistiocytosis</w:t>
      </w:r>
      <w:proofErr w:type="spellEnd"/>
      <w:r w:rsidRPr="005A7AE4">
        <w:rPr>
          <w:rFonts w:cs="Arial"/>
          <w:sz w:val="21"/>
          <w:szCs w:val="21"/>
          <w:lang w:val="en-GB"/>
        </w:rPr>
        <w:t xml:space="preserve">. </w:t>
      </w:r>
      <w:proofErr w:type="spellStart"/>
      <w:r w:rsidRPr="005A7AE4">
        <w:rPr>
          <w:rFonts w:cs="Arial"/>
          <w:sz w:val="21"/>
          <w:szCs w:val="21"/>
          <w:lang w:val="en-GB"/>
        </w:rPr>
        <w:t>n.a.</w:t>
      </w:r>
      <w:proofErr w:type="spellEnd"/>
      <w:r w:rsidRPr="005A7AE4">
        <w:rPr>
          <w:rFonts w:cs="Arial"/>
          <w:sz w:val="21"/>
          <w:szCs w:val="21"/>
          <w:lang w:val="en-GB"/>
        </w:rPr>
        <w:t xml:space="preserve">: not available. Normal range </w:t>
      </w:r>
      <w:proofErr w:type="spellStart"/>
      <w:r w:rsidRPr="005A7AE4">
        <w:rPr>
          <w:rFonts w:cs="Arial"/>
          <w:sz w:val="21"/>
          <w:szCs w:val="21"/>
          <w:lang w:val="en-GB"/>
        </w:rPr>
        <w:t>sFasL</w:t>
      </w:r>
      <w:proofErr w:type="spellEnd"/>
      <w:r w:rsidRPr="005A7AE4">
        <w:rPr>
          <w:rFonts w:cs="Arial"/>
          <w:sz w:val="21"/>
          <w:szCs w:val="21"/>
          <w:lang w:val="en-GB"/>
        </w:rPr>
        <w:t xml:space="preserve"> &lt; 200 </w:t>
      </w:r>
      <w:proofErr w:type="spellStart"/>
      <w:r w:rsidRPr="005A7AE4">
        <w:rPr>
          <w:rFonts w:cs="Arial"/>
          <w:sz w:val="21"/>
          <w:szCs w:val="21"/>
          <w:lang w:val="en-GB"/>
        </w:rPr>
        <w:t>pg</w:t>
      </w:r>
      <w:proofErr w:type="spellEnd"/>
      <w:r w:rsidRPr="005A7AE4">
        <w:rPr>
          <w:rFonts w:cs="Arial"/>
          <w:sz w:val="21"/>
          <w:szCs w:val="21"/>
          <w:lang w:val="en-GB"/>
        </w:rPr>
        <w:t>/ml. Normal range CD4-CD8-TCR</w:t>
      </w:r>
      <w:r w:rsidRPr="005A7AE4">
        <w:rPr>
          <w:rFonts w:ascii="Symbol" w:hAnsi="Symbol" w:cs="Arial"/>
          <w:sz w:val="21"/>
          <w:szCs w:val="21"/>
          <w:lang w:val="en-GB"/>
        </w:rPr>
        <w:t></w:t>
      </w:r>
      <w:r w:rsidRPr="005A7AE4">
        <w:rPr>
          <w:rFonts w:ascii="Symbol" w:hAnsi="Symbol" w:cs="Arial"/>
          <w:sz w:val="21"/>
          <w:szCs w:val="21"/>
          <w:lang w:val="en-GB"/>
        </w:rPr>
        <w:t></w:t>
      </w:r>
      <w:r w:rsidRPr="005A7AE4">
        <w:rPr>
          <w:rFonts w:cs="Arial"/>
          <w:sz w:val="21"/>
          <w:szCs w:val="21"/>
          <w:lang w:val="en-GB"/>
        </w:rPr>
        <w:t>+/CD3 &lt; 2.5%. All EBV patients had IgM positive for EBV or positive EBV PCR.</w:t>
      </w:r>
    </w:p>
    <w:p w14:paraId="13AC6F69" w14:textId="77777777" w:rsidR="00654D30" w:rsidRPr="00C779E2" w:rsidRDefault="00654D30">
      <w:pPr>
        <w:rPr>
          <w:lang w:val="en-GB"/>
        </w:rPr>
      </w:pPr>
    </w:p>
    <w:sectPr w:rsidR="00654D30" w:rsidRPr="00C779E2" w:rsidSect="00C779E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9E2"/>
    <w:rsid w:val="00191056"/>
    <w:rsid w:val="00265634"/>
    <w:rsid w:val="00340AD5"/>
    <w:rsid w:val="00654D30"/>
    <w:rsid w:val="00714587"/>
    <w:rsid w:val="00864185"/>
    <w:rsid w:val="00A07B4E"/>
    <w:rsid w:val="00A70987"/>
    <w:rsid w:val="00B17F8F"/>
    <w:rsid w:val="00B614B3"/>
    <w:rsid w:val="00C779E2"/>
    <w:rsid w:val="00CB65D3"/>
    <w:rsid w:val="00CE2198"/>
    <w:rsid w:val="00D77BB6"/>
    <w:rsid w:val="00DE14A7"/>
    <w:rsid w:val="00DE2186"/>
    <w:rsid w:val="00F24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AB693"/>
  <w15:chartTrackingRefBased/>
  <w15:docId w15:val="{3BC578A7-C6E7-4C17-9783-6D5B018C8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79E2"/>
    <w:rPr>
      <w:rFonts w:ascii="Arial" w:eastAsia="SimSun" w:hAnsi="Arial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779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779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779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79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79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779E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779E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779E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779E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779E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779E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779E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79E2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79E2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779E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779E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779E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779E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779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77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779E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779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779E2"/>
    <w:pPr>
      <w:spacing w:before="16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779E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779E2"/>
    <w:pPr>
      <w:ind w:left="720"/>
      <w:contextualSpacing/>
    </w:pPr>
    <w:rPr>
      <w:rFonts w:asciiTheme="minorHAnsi" w:eastAsiaTheme="minorHAnsi" w:hAnsiTheme="minorHAns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779E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779E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/>
      <w:i/>
      <w:iCs/>
      <w:color w:val="2E74B5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779E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779E2"/>
    <w:rPr>
      <w:b/>
      <w:bCs/>
      <w:smallCaps/>
      <w:color w:val="2E74B5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779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ria Elena Maccari</dc:creator>
  <cp:keywords/>
  <dc:description/>
  <cp:lastModifiedBy>Dr. Maria Elena Maccari</cp:lastModifiedBy>
  <cp:revision>9</cp:revision>
  <dcterms:created xsi:type="dcterms:W3CDTF">2025-11-05T18:09:00Z</dcterms:created>
  <dcterms:modified xsi:type="dcterms:W3CDTF">2026-04-14T14:50:00Z</dcterms:modified>
</cp:coreProperties>
</file>